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461" w:rsidRPr="00831461" w:rsidRDefault="005D47FB" w:rsidP="00831461">
      <w:pPr>
        <w:rPr>
          <w:b/>
        </w:rPr>
      </w:pPr>
      <w:r>
        <w:rPr>
          <w:b/>
        </w:rPr>
        <w:t>S1</w:t>
      </w:r>
      <w:bookmarkStart w:id="0" w:name="_GoBack"/>
      <w:bookmarkEnd w:id="0"/>
      <w:r w:rsidR="00831461" w:rsidRPr="00831461">
        <w:rPr>
          <w:b/>
        </w:rPr>
        <w:t xml:space="preserve"> </w:t>
      </w:r>
      <w:r w:rsidR="00256E2F">
        <w:rPr>
          <w:b/>
        </w:rPr>
        <w:t>Text</w:t>
      </w:r>
      <w:r w:rsidR="00831461" w:rsidRPr="00831461">
        <w:rPr>
          <w:b/>
        </w:rPr>
        <w:t>. Applying the Carnegie classification to our sample</w:t>
      </w:r>
    </w:p>
    <w:p w:rsidR="00831461" w:rsidRDefault="00831461" w:rsidP="00831461">
      <w:r w:rsidRPr="00C02476">
        <w:t>The Carnegie classification provides a well-recognized classification of US HEIs (</w:t>
      </w:r>
      <w:hyperlink r:id="rId5" w:history="1">
        <w:r w:rsidRPr="00C02476">
          <w:rPr>
            <w:rStyle w:val="Hyperlink"/>
          </w:rPr>
          <w:t>http://carnegieclassifications.iu.edu/</w:t>
        </w:r>
      </w:hyperlink>
      <w:r>
        <w:t>) that provides a</w:t>
      </w:r>
      <w:r w:rsidR="000908CA">
        <w:t xml:space="preserve"> simple division of HEIs </w:t>
      </w:r>
      <w:r>
        <w:t>mostly based on the type of degrees they award.</w:t>
      </w:r>
    </w:p>
    <w:p w:rsidR="000908CA" w:rsidRDefault="00831461" w:rsidP="00831461">
      <w:r>
        <w:t xml:space="preserve">For the purposes of this paper, we </w:t>
      </w:r>
      <w:r w:rsidR="000908CA">
        <w:t xml:space="preserve">replicate the classification on our sample of US and European HEIs applying criteria similar </w:t>
      </w:r>
      <w:r>
        <w:t xml:space="preserve">to the </w:t>
      </w:r>
      <w:r w:rsidR="000908CA">
        <w:t xml:space="preserve">original </w:t>
      </w:r>
      <w:r>
        <w:t xml:space="preserve">Carnegie classification in order to </w:t>
      </w:r>
      <w:r w:rsidR="00C744C6">
        <w:t>identify the subsample</w:t>
      </w:r>
      <w:r w:rsidRPr="00C02476">
        <w:t xml:space="preserve"> of </w:t>
      </w:r>
      <w:r w:rsidR="00C744C6">
        <w:t>doctoral</w:t>
      </w:r>
      <w:r w:rsidRPr="00C02476">
        <w:t xml:space="preserve"> universities on which to focus o</w:t>
      </w:r>
      <w:r w:rsidR="000908CA">
        <w:t>ur analysis.</w:t>
      </w:r>
      <w:r w:rsidR="00C744C6">
        <w:t xml:space="preserve"> Such an approach strongly reduced the heterogeneity of the sample and, specifically, allows excluding specialized research institutions, for which bibliometric indicators are likely to be influenced by the subject domain.</w:t>
      </w:r>
    </w:p>
    <w:p w:rsidR="000908CA" w:rsidRDefault="00831461" w:rsidP="00831461">
      <w:r w:rsidRPr="00C02476">
        <w:t xml:space="preserve">To this aim, we </w:t>
      </w:r>
      <w:r w:rsidR="000908CA">
        <w:t>define the following categories:</w:t>
      </w:r>
    </w:p>
    <w:p w:rsidR="00831461" w:rsidRPr="00C02476" w:rsidRDefault="000908CA" w:rsidP="00831461">
      <w:pPr>
        <w:pStyle w:val="ListParagraph"/>
        <w:numPr>
          <w:ilvl w:val="0"/>
          <w:numId w:val="2"/>
        </w:numPr>
      </w:pPr>
      <w:r>
        <w:t>Doctoral</w:t>
      </w:r>
      <w:r w:rsidR="00831461" w:rsidRPr="00C02476">
        <w:t xml:space="preserve"> universities. HEIs with at least 20 ISCED 8 degrees in the year.</w:t>
      </w:r>
    </w:p>
    <w:p w:rsidR="00831461" w:rsidRPr="00C02476" w:rsidRDefault="00831461" w:rsidP="00831461">
      <w:pPr>
        <w:pStyle w:val="ListParagraph"/>
        <w:numPr>
          <w:ilvl w:val="0"/>
          <w:numId w:val="2"/>
        </w:numPr>
      </w:pPr>
      <w:r w:rsidRPr="00C02476">
        <w:t>Masters’ colleges and universities. HEIs with less than 20 ISCED8 degrees and at least 50 ISCED 8 degrees.</w:t>
      </w:r>
    </w:p>
    <w:p w:rsidR="00831461" w:rsidRPr="00C02476" w:rsidRDefault="00831461" w:rsidP="00831461">
      <w:pPr>
        <w:pStyle w:val="ListParagraph"/>
        <w:numPr>
          <w:ilvl w:val="0"/>
          <w:numId w:val="2"/>
        </w:numPr>
      </w:pPr>
      <w:r w:rsidRPr="00C02476">
        <w:t>Baccalaureate colleges. HEIs with more than 50% of the degrees at level ISCED 6 and with less than 50 ISCED 7 degrees or less than 20 ISCED 8 degrees.</w:t>
      </w:r>
    </w:p>
    <w:p w:rsidR="00831461" w:rsidRPr="00C02476" w:rsidRDefault="00831461" w:rsidP="00831461">
      <w:pPr>
        <w:pStyle w:val="ListParagraph"/>
        <w:numPr>
          <w:ilvl w:val="0"/>
          <w:numId w:val="2"/>
        </w:numPr>
      </w:pPr>
      <w:r w:rsidRPr="00C02476">
        <w:t>Baccalaureate/associate colleges. HEIs which can award ISCED 6 degrees, but where more than 50% of the degrees are at level ISCED 5.</w:t>
      </w:r>
    </w:p>
    <w:p w:rsidR="00831461" w:rsidRPr="00C02476" w:rsidRDefault="00831461" w:rsidP="00831461">
      <w:pPr>
        <w:pStyle w:val="ListParagraph"/>
        <w:numPr>
          <w:ilvl w:val="0"/>
          <w:numId w:val="2"/>
        </w:numPr>
      </w:pPr>
      <w:r w:rsidRPr="00C02476">
        <w:t>Special focus institutions. HEIs, for which the Herfindal index of the distribution of degrees by educational field (using the OECD-UNESCO fields of education classification) is larger than 0.7, implying that at least 80% of the degrees are in a single educational field.</w:t>
      </w:r>
    </w:p>
    <w:p w:rsidR="000908CA" w:rsidRDefault="00831461" w:rsidP="00831461">
      <w:r w:rsidRPr="00C02476">
        <w:t xml:space="preserve">For the US, these criteria classify 75% of the HEIs in the same category as the </w:t>
      </w:r>
      <w:r>
        <w:t xml:space="preserve">2010 </w:t>
      </w:r>
      <w:r w:rsidRPr="00C02476">
        <w:t xml:space="preserve">Carnegie classification, </w:t>
      </w:r>
      <w:r>
        <w:t xml:space="preserve">with </w:t>
      </w:r>
      <w:r w:rsidRPr="00C02476">
        <w:t xml:space="preserve">most of the difference being accounted for by a slightly different delimitation of subject fields, by the fact that the Carnegie </w:t>
      </w:r>
      <w:r>
        <w:t xml:space="preserve">classification </w:t>
      </w:r>
      <w:r w:rsidRPr="00C02476">
        <w:t xml:space="preserve">allows </w:t>
      </w:r>
      <w:r>
        <w:t xml:space="preserve">for </w:t>
      </w:r>
      <w:r w:rsidRPr="00C02476">
        <w:t>a number of exceptions from the above criteria</w:t>
      </w:r>
      <w:r>
        <w:t>,</w:t>
      </w:r>
      <w:r w:rsidRPr="00C02476">
        <w:t xml:space="preserve"> and by the fact that our data refer to 2013.</w:t>
      </w:r>
    </w:p>
    <w:p w:rsidR="007A02F6" w:rsidRDefault="007A02F6" w:rsidP="00831461">
      <w:r>
        <w:t>Specifically, for the US, the doctoral university category includes</w:t>
      </w:r>
      <w:r w:rsidRPr="00C02476">
        <w:t xml:space="preserve"> 286 of the 297 </w:t>
      </w:r>
      <w:r>
        <w:t>doctoral</w:t>
      </w:r>
      <w:r w:rsidRPr="00C02476">
        <w:t xml:space="preserve"> universities in the 2010 </w:t>
      </w:r>
      <w:r w:rsidR="00685628">
        <w:t xml:space="preserve">original </w:t>
      </w:r>
      <w:r w:rsidRPr="00C02476">
        <w:t xml:space="preserve">Carnegie classification, </w:t>
      </w:r>
      <w:r>
        <w:t>in addition to</w:t>
      </w:r>
      <w:r w:rsidRPr="00C02476">
        <w:t xml:space="preserve"> 58 colleges and 16 focused institutions. While the latter can be explained by a different delimitation of subject fields, the former inclusion can be explained by a number of masters’ colleges and universities attaining the threshold for PhD degrees –the 2015 edition of the Carnegie classification counts 329 research universities.</w:t>
      </w:r>
    </w:p>
    <w:p w:rsidR="000908CA" w:rsidRDefault="000908CA" w:rsidP="00831461">
      <w:r>
        <w:t>The table below provides descriptive statistics on the resulting classification in the US and in Europe in terms of number of HEIs, staff and enrolments by category.</w:t>
      </w:r>
    </w:p>
    <w:p w:rsidR="00831461" w:rsidRDefault="00831461" w:rsidP="00831461">
      <w:pPr>
        <w:pStyle w:val="Caption"/>
        <w:rPr>
          <w:lang w:val="en-US"/>
        </w:rPr>
      </w:pPr>
      <w:bookmarkStart w:id="1" w:name="_Ref509577229"/>
      <w:r>
        <w:t>Table</w:t>
      </w:r>
      <w:bookmarkEnd w:id="1"/>
      <w:r w:rsidR="000908CA">
        <w:t>.</w:t>
      </w:r>
      <w:r>
        <w:t xml:space="preserve"> Carnegie classification applied to the dataset</w:t>
      </w:r>
    </w:p>
    <w:tbl>
      <w:tblPr>
        <w:tblW w:w="9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916"/>
        <w:gridCol w:w="1458"/>
        <w:gridCol w:w="1166"/>
        <w:gridCol w:w="932"/>
        <w:gridCol w:w="1331"/>
        <w:gridCol w:w="1177"/>
      </w:tblGrid>
      <w:tr w:rsidR="00DA11DB" w:rsidRPr="00DA11DB" w:rsidTr="00DA11DB">
        <w:trPr>
          <w:trHeight w:val="300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DA11DB">
            <w:pPr>
              <w:spacing w:before="0"/>
              <w:jc w:val="left"/>
              <w:rPr>
                <w:rFonts w:eastAsia="Times New Roman"/>
                <w:color w:val="000000"/>
                <w:lang w:val="en-US" w:eastAsia="it-CH"/>
              </w:rPr>
            </w:pPr>
          </w:p>
        </w:tc>
        <w:tc>
          <w:tcPr>
            <w:tcW w:w="3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DA11DB">
            <w:pPr>
              <w:spacing w:before="0"/>
              <w:jc w:val="center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Europe</w:t>
            </w:r>
          </w:p>
        </w:tc>
        <w:tc>
          <w:tcPr>
            <w:tcW w:w="3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DA11DB">
            <w:pPr>
              <w:spacing w:before="0"/>
              <w:jc w:val="center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US</w:t>
            </w:r>
          </w:p>
        </w:tc>
      </w:tr>
      <w:tr w:rsidR="00DA11DB" w:rsidRPr="00DA11DB" w:rsidTr="00DA11D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DA11DB">
            <w:pPr>
              <w:spacing w:before="0"/>
              <w:jc w:val="left"/>
              <w:rPr>
                <w:rFonts w:eastAsia="Times New Roman"/>
                <w:color w:val="000000"/>
                <w:lang w:val="it-CH" w:eastAsia="it-CH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DA11DB">
            <w:pPr>
              <w:spacing w:before="0"/>
              <w:jc w:val="lef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N.</w:t>
            </w:r>
            <w:r>
              <w:rPr>
                <w:rFonts w:eastAsia="Times New Roman"/>
                <w:color w:val="000000"/>
                <w:lang w:val="it-CH" w:eastAsia="it-CH"/>
              </w:rPr>
              <w:t xml:space="preserve"> </w:t>
            </w:r>
            <w:r w:rsidRPr="00DA11DB">
              <w:rPr>
                <w:rFonts w:eastAsia="Times New Roman"/>
                <w:color w:val="000000"/>
                <w:lang w:val="it-CH" w:eastAsia="it-CH"/>
              </w:rPr>
              <w:t>HEI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DA11DB">
            <w:pPr>
              <w:spacing w:before="0"/>
              <w:jc w:val="lef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Enrolment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DA11DB">
            <w:pPr>
              <w:spacing w:before="0"/>
              <w:jc w:val="lef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Staff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DA11DB">
            <w:pPr>
              <w:spacing w:before="0"/>
              <w:jc w:val="lef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N.</w:t>
            </w:r>
            <w:r>
              <w:rPr>
                <w:rFonts w:eastAsia="Times New Roman"/>
                <w:color w:val="000000"/>
                <w:lang w:val="it-CH" w:eastAsia="it-CH"/>
              </w:rPr>
              <w:t xml:space="preserve"> </w:t>
            </w:r>
            <w:r w:rsidRPr="00DA11DB">
              <w:rPr>
                <w:rFonts w:eastAsia="Times New Roman"/>
                <w:color w:val="000000"/>
                <w:lang w:val="it-CH" w:eastAsia="it-CH"/>
              </w:rPr>
              <w:t>HEI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DA11DB">
            <w:pPr>
              <w:spacing w:before="0"/>
              <w:jc w:val="lef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Staff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DA11DB">
            <w:pPr>
              <w:spacing w:before="0"/>
              <w:jc w:val="lef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Enrolments</w:t>
            </w:r>
          </w:p>
        </w:tc>
      </w:tr>
      <w:tr w:rsidR="00DA11DB" w:rsidRPr="00DA11DB" w:rsidTr="00DA11D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DA11DB">
            <w:pPr>
              <w:spacing w:before="0"/>
              <w:jc w:val="left"/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</w:pPr>
            <w:r w:rsidRPr="00DA11DB"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  <w:t>Unclassified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8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70,21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1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23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307,3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11,991</w:t>
            </w:r>
          </w:p>
        </w:tc>
      </w:tr>
      <w:tr w:rsidR="00DA11DB" w:rsidRPr="00DA11DB" w:rsidTr="00DA11D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DA11DB">
            <w:pPr>
              <w:spacing w:before="0"/>
              <w:jc w:val="left"/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</w:pPr>
            <w:r w:rsidRPr="00DA11DB"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  <w:t>Doctoral</w:t>
            </w:r>
            <w:r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  <w:t xml:space="preserve"> </w:t>
            </w:r>
            <w:r w:rsidRPr="00DA11DB"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  <w:t>Universitie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56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11,200,00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671,04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36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6,291,36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469,233</w:t>
            </w:r>
          </w:p>
        </w:tc>
      </w:tr>
      <w:tr w:rsidR="00DA11DB" w:rsidRPr="00DA11DB" w:rsidTr="00DA11D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DA11DB">
            <w:pPr>
              <w:spacing w:before="0"/>
              <w:jc w:val="left"/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</w:pPr>
            <w:r w:rsidRPr="00DA11DB"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  <w:t>Masters'colleges</w:t>
            </w:r>
            <w:r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  <w:t xml:space="preserve"> </w:t>
            </w:r>
            <w:r w:rsidRPr="00DA11DB"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  <w:t>and</w:t>
            </w:r>
            <w:r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  <w:t xml:space="preserve"> </w:t>
            </w:r>
            <w:r w:rsidRPr="00DA11DB"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  <w:t>universitie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54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3,759,45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184,66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81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4,550,28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212,263</w:t>
            </w:r>
          </w:p>
        </w:tc>
      </w:tr>
      <w:tr w:rsidR="00DA11DB" w:rsidRPr="00DA11DB" w:rsidTr="00DA11D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DA11DB">
            <w:pPr>
              <w:spacing w:before="0"/>
              <w:jc w:val="left"/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</w:pPr>
            <w:r w:rsidRPr="00DA11DB"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  <w:t>Baccalaureate</w:t>
            </w:r>
            <w:r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  <w:t xml:space="preserve"> </w:t>
            </w:r>
            <w:r w:rsidRPr="00DA11DB"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  <w:t>college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34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789,93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32,87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63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959,37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61,304</w:t>
            </w:r>
          </w:p>
        </w:tc>
      </w:tr>
      <w:tr w:rsidR="00DA11DB" w:rsidRPr="00DA11DB" w:rsidTr="00DA11D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DA11DB">
            <w:pPr>
              <w:spacing w:before="0"/>
              <w:jc w:val="left"/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</w:pPr>
            <w:r w:rsidRPr="00DA11DB"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  <w:t>Baccalaureate/associat</w:t>
            </w:r>
            <w:r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  <w:t xml:space="preserve">e </w:t>
            </w:r>
            <w:r w:rsidRPr="00DA11DB"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  <w:t>college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2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58,66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2,99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48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1,049,34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33,700</w:t>
            </w:r>
          </w:p>
        </w:tc>
      </w:tr>
      <w:tr w:rsidR="00DA11DB" w:rsidRPr="00DA11DB" w:rsidTr="00DA11D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DA11DB">
            <w:pPr>
              <w:spacing w:before="0"/>
              <w:jc w:val="left"/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</w:pPr>
            <w:r w:rsidRPr="00DA11DB"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  <w:t>Focused</w:t>
            </w:r>
            <w:r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  <w:t xml:space="preserve"> </w:t>
            </w:r>
            <w:r w:rsidRPr="00DA11DB">
              <w:rPr>
                <w:rFonts w:ascii="Arial" w:eastAsia="Times New Roman" w:hAnsi="Arial" w:cs="Arial"/>
                <w:sz w:val="18"/>
                <w:szCs w:val="18"/>
                <w:lang w:val="it-CH" w:eastAsia="it-CH"/>
              </w:rPr>
              <w:t>institution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68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1,179,81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70,58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75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511,49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A11DB" w:rsidRPr="00DA11DB" w:rsidRDefault="00DA11DB" w:rsidP="006A6BAE">
            <w:pPr>
              <w:spacing w:before="0"/>
              <w:jc w:val="right"/>
              <w:rPr>
                <w:rFonts w:eastAsia="Times New Roman"/>
                <w:color w:val="000000"/>
                <w:lang w:val="it-CH" w:eastAsia="it-CH"/>
              </w:rPr>
            </w:pPr>
            <w:r w:rsidRPr="00DA11DB">
              <w:rPr>
                <w:rFonts w:eastAsia="Times New Roman"/>
                <w:color w:val="000000"/>
                <w:lang w:val="it-CH" w:eastAsia="it-CH"/>
              </w:rPr>
              <w:t>54,239</w:t>
            </w:r>
          </w:p>
        </w:tc>
      </w:tr>
    </w:tbl>
    <w:p w:rsidR="00A638BC" w:rsidRPr="00B7655E" w:rsidRDefault="00A638BC">
      <w:pPr>
        <w:rPr>
          <w:lang w:val="en-US"/>
        </w:rPr>
      </w:pPr>
    </w:p>
    <w:sectPr w:rsidR="00A638BC" w:rsidRPr="00B765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F67F38"/>
    <w:multiLevelType w:val="hybridMultilevel"/>
    <w:tmpl w:val="CE04ED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011ACE"/>
    <w:multiLevelType w:val="multilevel"/>
    <w:tmpl w:val="0810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C0C"/>
    <w:rsid w:val="00012ECE"/>
    <w:rsid w:val="0001636E"/>
    <w:rsid w:val="00022AAA"/>
    <w:rsid w:val="000908CA"/>
    <w:rsid w:val="000C2997"/>
    <w:rsid w:val="000C6521"/>
    <w:rsid w:val="001237E4"/>
    <w:rsid w:val="00124028"/>
    <w:rsid w:val="00136614"/>
    <w:rsid w:val="00137756"/>
    <w:rsid w:val="00142A73"/>
    <w:rsid w:val="00157F5D"/>
    <w:rsid w:val="00157F66"/>
    <w:rsid w:val="00177472"/>
    <w:rsid w:val="001B089F"/>
    <w:rsid w:val="001B27C9"/>
    <w:rsid w:val="001D7BE2"/>
    <w:rsid w:val="001E21F6"/>
    <w:rsid w:val="00200779"/>
    <w:rsid w:val="002036A7"/>
    <w:rsid w:val="00215089"/>
    <w:rsid w:val="00215BB3"/>
    <w:rsid w:val="00233461"/>
    <w:rsid w:val="002516E8"/>
    <w:rsid w:val="00256E2F"/>
    <w:rsid w:val="00296111"/>
    <w:rsid w:val="002C6078"/>
    <w:rsid w:val="002C6F0D"/>
    <w:rsid w:val="002F0F23"/>
    <w:rsid w:val="002F5B4A"/>
    <w:rsid w:val="00314FFB"/>
    <w:rsid w:val="003173C2"/>
    <w:rsid w:val="00317A62"/>
    <w:rsid w:val="00324482"/>
    <w:rsid w:val="00340597"/>
    <w:rsid w:val="003F08EA"/>
    <w:rsid w:val="003F2382"/>
    <w:rsid w:val="004011EA"/>
    <w:rsid w:val="0042479E"/>
    <w:rsid w:val="00432BED"/>
    <w:rsid w:val="004C7B68"/>
    <w:rsid w:val="004E0A55"/>
    <w:rsid w:val="0052312D"/>
    <w:rsid w:val="00546A3C"/>
    <w:rsid w:val="0055001A"/>
    <w:rsid w:val="00585298"/>
    <w:rsid w:val="005B43D8"/>
    <w:rsid w:val="005B4B55"/>
    <w:rsid w:val="005C71EC"/>
    <w:rsid w:val="005D47FB"/>
    <w:rsid w:val="005E56D1"/>
    <w:rsid w:val="00616D32"/>
    <w:rsid w:val="00626A3D"/>
    <w:rsid w:val="00636501"/>
    <w:rsid w:val="00650D0F"/>
    <w:rsid w:val="00656CBE"/>
    <w:rsid w:val="0068039E"/>
    <w:rsid w:val="0068548B"/>
    <w:rsid w:val="00685628"/>
    <w:rsid w:val="00690535"/>
    <w:rsid w:val="006A6BAE"/>
    <w:rsid w:val="006B34E1"/>
    <w:rsid w:val="00715A11"/>
    <w:rsid w:val="00731EEB"/>
    <w:rsid w:val="0077088C"/>
    <w:rsid w:val="00777FCD"/>
    <w:rsid w:val="00783580"/>
    <w:rsid w:val="007A02F6"/>
    <w:rsid w:val="007A0C0C"/>
    <w:rsid w:val="007A58B0"/>
    <w:rsid w:val="007E3323"/>
    <w:rsid w:val="007E4C0F"/>
    <w:rsid w:val="007F4AE5"/>
    <w:rsid w:val="007F5B76"/>
    <w:rsid w:val="008217E7"/>
    <w:rsid w:val="0083085A"/>
    <w:rsid w:val="00831461"/>
    <w:rsid w:val="00860207"/>
    <w:rsid w:val="008A2CF5"/>
    <w:rsid w:val="008A4A09"/>
    <w:rsid w:val="008C43A5"/>
    <w:rsid w:val="009268E8"/>
    <w:rsid w:val="00942881"/>
    <w:rsid w:val="00950DD5"/>
    <w:rsid w:val="00966D95"/>
    <w:rsid w:val="009A1662"/>
    <w:rsid w:val="009B796D"/>
    <w:rsid w:val="009C0897"/>
    <w:rsid w:val="009E2C03"/>
    <w:rsid w:val="009F13C8"/>
    <w:rsid w:val="009F26E2"/>
    <w:rsid w:val="009F58AC"/>
    <w:rsid w:val="00A000BE"/>
    <w:rsid w:val="00A11186"/>
    <w:rsid w:val="00A638BC"/>
    <w:rsid w:val="00A8084F"/>
    <w:rsid w:val="00A80E54"/>
    <w:rsid w:val="00AC32F4"/>
    <w:rsid w:val="00AE3ADC"/>
    <w:rsid w:val="00B17A04"/>
    <w:rsid w:val="00B31962"/>
    <w:rsid w:val="00B351C5"/>
    <w:rsid w:val="00B415E9"/>
    <w:rsid w:val="00B44F56"/>
    <w:rsid w:val="00B475DC"/>
    <w:rsid w:val="00B552AF"/>
    <w:rsid w:val="00B57AAF"/>
    <w:rsid w:val="00B7655E"/>
    <w:rsid w:val="00B81FB2"/>
    <w:rsid w:val="00B916D8"/>
    <w:rsid w:val="00BB4BF9"/>
    <w:rsid w:val="00BC7EF1"/>
    <w:rsid w:val="00BD3927"/>
    <w:rsid w:val="00C06BCA"/>
    <w:rsid w:val="00C33101"/>
    <w:rsid w:val="00C4751A"/>
    <w:rsid w:val="00C57D58"/>
    <w:rsid w:val="00C744C6"/>
    <w:rsid w:val="00C86074"/>
    <w:rsid w:val="00C95967"/>
    <w:rsid w:val="00CB31A1"/>
    <w:rsid w:val="00CB63DD"/>
    <w:rsid w:val="00CD5B0A"/>
    <w:rsid w:val="00D2357B"/>
    <w:rsid w:val="00D23DA6"/>
    <w:rsid w:val="00D32D5A"/>
    <w:rsid w:val="00D37744"/>
    <w:rsid w:val="00D821CE"/>
    <w:rsid w:val="00D919B3"/>
    <w:rsid w:val="00DA11DB"/>
    <w:rsid w:val="00DA55E4"/>
    <w:rsid w:val="00DD38E9"/>
    <w:rsid w:val="00E13052"/>
    <w:rsid w:val="00E13277"/>
    <w:rsid w:val="00E14C0F"/>
    <w:rsid w:val="00E16178"/>
    <w:rsid w:val="00E332DD"/>
    <w:rsid w:val="00E66698"/>
    <w:rsid w:val="00EA7A04"/>
    <w:rsid w:val="00EB52D4"/>
    <w:rsid w:val="00ED7905"/>
    <w:rsid w:val="00ED7AF6"/>
    <w:rsid w:val="00EE1152"/>
    <w:rsid w:val="00EE3955"/>
    <w:rsid w:val="00F24988"/>
    <w:rsid w:val="00F2646F"/>
    <w:rsid w:val="00F3197A"/>
    <w:rsid w:val="00F43764"/>
    <w:rsid w:val="00F44350"/>
    <w:rsid w:val="00F857E6"/>
    <w:rsid w:val="00F93F5A"/>
    <w:rsid w:val="00FC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1206C6"/>
  <w15:chartTrackingRefBased/>
  <w15:docId w15:val="{C4348DCD-74D6-4BE2-A796-539DEF34F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8CA"/>
    <w:pPr>
      <w:spacing w:before="120" w:after="0" w:line="240" w:lineRule="auto"/>
      <w:jc w:val="both"/>
    </w:pPr>
    <w:rPr>
      <w:rFonts w:ascii="Calibri" w:hAnsi="Calibri"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461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1461"/>
    <w:pPr>
      <w:keepNext/>
      <w:keepLines/>
      <w:numPr>
        <w:ilvl w:val="1"/>
        <w:numId w:val="1"/>
      </w:numPr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461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461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461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461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461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461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461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46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3146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46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461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461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461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461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46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46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ListParagraph">
    <w:name w:val="List Paragraph"/>
    <w:basedOn w:val="Normal"/>
    <w:uiPriority w:val="34"/>
    <w:qFormat/>
    <w:rsid w:val="008314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1461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31461"/>
    <w:pPr>
      <w:spacing w:before="240"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31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67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carnegieclassifications.iu.edu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7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à della Svizzera italiana</Company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18-11-23T06:37:00Z</dcterms:created>
  <dcterms:modified xsi:type="dcterms:W3CDTF">2019-09-25T13:37:00Z</dcterms:modified>
</cp:coreProperties>
</file>